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5254" w:rsidRPr="000B37D9" w:rsidRDefault="00435254" w:rsidP="000B37D9">
      <w:pPr>
        <w:rPr>
          <w:rFonts w:ascii="Times New Roman" w:hAnsi="Times New Roman" w:cs="Times New Roman"/>
          <w:sz w:val="24"/>
        </w:rPr>
      </w:pPr>
      <w:bookmarkStart w:id="0" w:name="_GoBack"/>
      <w:r w:rsidRPr="00435254">
        <w:rPr>
          <w:rFonts w:ascii="Times New Roman" w:hAnsi="Times New Roman" w:cs="Times New Roman"/>
          <w:b/>
          <w:sz w:val="24"/>
        </w:rPr>
        <w:t xml:space="preserve">Supplementary Table </w:t>
      </w:r>
      <w:r w:rsidR="000B37D9">
        <w:rPr>
          <w:rFonts w:ascii="Times New Roman" w:hAnsi="Times New Roman" w:cs="Times New Roman"/>
          <w:b/>
          <w:sz w:val="24"/>
        </w:rPr>
        <w:t xml:space="preserve">2 </w:t>
      </w:r>
      <w:bookmarkEnd w:id="0"/>
      <w:r w:rsidR="000B37D9">
        <w:rPr>
          <w:rFonts w:ascii="Times New Roman" w:hAnsi="Times New Roman" w:cs="Times New Roman"/>
          <w:sz w:val="24"/>
        </w:rPr>
        <w:t>Pure Tone Audi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1984"/>
        <w:gridCol w:w="1985"/>
        <w:gridCol w:w="1933"/>
      </w:tblGrid>
      <w:tr w:rsidR="000B37D9" w:rsidRPr="001C6B9C" w:rsidTr="00C46A7F">
        <w:tc>
          <w:tcPr>
            <w:tcW w:w="3114" w:type="dxa"/>
            <w:gridSpan w:val="2"/>
            <w:vMerge w:val="restart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Merge w:val="restart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3918" w:type="dxa"/>
            <w:gridSpan w:val="2"/>
          </w:tcPr>
          <w:p w:rsidR="000B37D9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ange from baselin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 last observation</w:t>
            </w:r>
          </w:p>
        </w:tc>
      </w:tr>
      <w:tr w:rsidR="000B37D9" w:rsidRPr="001C6B9C" w:rsidTr="00C46A7F">
        <w:tc>
          <w:tcPr>
            <w:tcW w:w="3114" w:type="dxa"/>
            <w:gridSpan w:val="2"/>
            <w:vMerge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vMerge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bsolute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%</w:t>
            </w:r>
          </w:p>
        </w:tc>
      </w:tr>
      <w:tr w:rsidR="000B37D9" w:rsidRPr="001C6B9C" w:rsidTr="00C46A7F">
        <w:tc>
          <w:tcPr>
            <w:tcW w:w="9016" w:type="dxa"/>
            <w:gridSpan w:val="5"/>
          </w:tcPr>
          <w:p w:rsidR="000B37D9" w:rsidRPr="00994C00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94C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one conduction (best ear)</w:t>
            </w:r>
          </w:p>
        </w:tc>
      </w:tr>
      <w:tr w:rsidR="000B37D9" w:rsidRPr="001C6B9C" w:rsidTr="00C46A7F">
        <w:tc>
          <w:tcPr>
            <w:tcW w:w="1271" w:type="dxa"/>
            <w:vMerge w:val="restart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843" w:type="dxa"/>
          </w:tcPr>
          <w:p w:rsidR="000B37D9" w:rsidRPr="009C60A0" w:rsidRDefault="000B37D9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</w:tr>
      <w:tr w:rsidR="000B37D9" w:rsidRPr="001C6B9C" w:rsidTr="00C46A7F">
        <w:tc>
          <w:tcPr>
            <w:tcW w:w="1271" w:type="dxa"/>
            <w:vMerge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6 (12.4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0.49 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.58)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72 (14.5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B37D9" w:rsidRPr="001C6B9C" w:rsidTr="00C46A7F">
        <w:tc>
          <w:tcPr>
            <w:tcW w:w="1271" w:type="dxa"/>
            <w:vMerge w:val="restart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iatric</w:t>
            </w:r>
          </w:p>
        </w:tc>
        <w:tc>
          <w:tcPr>
            <w:tcW w:w="1843" w:type="dxa"/>
          </w:tcPr>
          <w:p w:rsidR="000B37D9" w:rsidRPr="009C60A0" w:rsidRDefault="000B37D9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0B37D9" w:rsidRPr="001C6B9C" w:rsidTr="00C46A7F">
        <w:tc>
          <w:tcPr>
            <w:tcW w:w="1271" w:type="dxa"/>
            <w:vMerge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9 (11.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.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.39)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4.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7.1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B37D9" w:rsidRPr="001C6B9C" w:rsidTr="00C46A7F">
        <w:tc>
          <w:tcPr>
            <w:tcW w:w="1271" w:type="dxa"/>
            <w:vMerge w:val="restart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43" w:type="dxa"/>
          </w:tcPr>
          <w:p w:rsidR="000B37D9" w:rsidRPr="009C60A0" w:rsidRDefault="000B37D9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B37D9" w:rsidRPr="001C6B9C" w:rsidTr="00C46A7F">
        <w:tc>
          <w:tcPr>
            <w:tcW w:w="1271" w:type="dxa"/>
            <w:vMerge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6 (10.5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.92)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.27)</w:t>
            </w:r>
          </w:p>
        </w:tc>
      </w:tr>
      <w:tr w:rsidR="000B37D9" w:rsidRPr="001C6B9C" w:rsidTr="00C46A7F">
        <w:tc>
          <w:tcPr>
            <w:tcW w:w="9016" w:type="dxa"/>
            <w:gridSpan w:val="5"/>
          </w:tcPr>
          <w:p w:rsidR="000B37D9" w:rsidRPr="00994C00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94C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ir conduction (left ear)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843" w:type="dxa"/>
          </w:tcPr>
          <w:p w:rsidR="000B37D9" w:rsidRPr="009C60A0" w:rsidRDefault="000B37D9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3 (16.5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2.83 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.14)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.79 (10.7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iatric</w:t>
            </w:r>
          </w:p>
        </w:tc>
        <w:tc>
          <w:tcPr>
            <w:tcW w:w="1843" w:type="dxa"/>
          </w:tcPr>
          <w:p w:rsidR="000B37D9" w:rsidRPr="009C60A0" w:rsidRDefault="000B37D9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5 (19.1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4.15 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.52)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5.68 (12.4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43" w:type="dxa"/>
          </w:tcPr>
          <w:p w:rsidR="000B37D9" w:rsidRPr="009C60A0" w:rsidRDefault="000B37D9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2.4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1.03 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.37)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1.23 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.56)</w:t>
            </w:r>
          </w:p>
        </w:tc>
      </w:tr>
      <w:tr w:rsidR="000B37D9" w:rsidRPr="001C6B9C" w:rsidTr="00C46A7F">
        <w:tc>
          <w:tcPr>
            <w:tcW w:w="9016" w:type="dxa"/>
            <w:gridSpan w:val="5"/>
          </w:tcPr>
          <w:p w:rsidR="000B37D9" w:rsidRPr="00994C00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94C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ir conduction (right ear)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843" w:type="dxa"/>
          </w:tcPr>
          <w:p w:rsidR="000B37D9" w:rsidRPr="009C60A0" w:rsidRDefault="000B37D9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9 (17.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–1.41 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0.3)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.2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iatric</w:t>
            </w:r>
          </w:p>
        </w:tc>
        <w:tc>
          <w:tcPr>
            <w:tcW w:w="1843" w:type="dxa"/>
          </w:tcPr>
          <w:p w:rsidR="000B37D9" w:rsidRPr="009C60A0" w:rsidRDefault="000B37D9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 (18.3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0.43 (10.6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4.6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dult</w:t>
            </w:r>
          </w:p>
        </w:tc>
        <w:tc>
          <w:tcPr>
            <w:tcW w:w="1843" w:type="dxa"/>
          </w:tcPr>
          <w:p w:rsidR="000B37D9" w:rsidRPr="009C60A0" w:rsidRDefault="000B37D9" w:rsidP="00C46A7F">
            <w:pPr>
              <w:spacing w:line="360" w:lineRule="auto"/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</w:pPr>
            <w:r w:rsidRPr="009C60A0">
              <w:rPr>
                <w:rFonts w:ascii="Times New Roman" w:hAnsi="Times New Roman"/>
                <w:b/>
                <w:i/>
                <w:color w:val="000000" w:themeColor="text1"/>
                <w:sz w:val="24"/>
              </w:rPr>
              <w:t>n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0B37D9" w:rsidRPr="001C6B9C" w:rsidTr="00C46A7F">
        <w:tc>
          <w:tcPr>
            <w:tcW w:w="1271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</w:tcPr>
          <w:p w:rsidR="000B37D9" w:rsidRPr="001C6B9C" w:rsidRDefault="000B37D9" w:rsidP="00C46A7F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an </w:t>
            </w:r>
            <w:r w:rsidRPr="001C6B9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1984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2 (15.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.74 (10.1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33" w:type="dxa"/>
          </w:tcPr>
          <w:p w:rsidR="000B37D9" w:rsidRPr="001C6B9C" w:rsidRDefault="000B37D9" w:rsidP="00C46A7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 (11.9</w:t>
            </w:r>
            <w:r w:rsidRPr="001C6B9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0B37D9" w:rsidRPr="00435254" w:rsidRDefault="000B37D9" w:rsidP="000B37D9"/>
    <w:sectPr w:rsidR="000B37D9" w:rsidRPr="00435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476"/>
    <w:rsid w:val="000B0939"/>
    <w:rsid w:val="000B37D9"/>
    <w:rsid w:val="00404476"/>
    <w:rsid w:val="00435254"/>
    <w:rsid w:val="0047659D"/>
    <w:rsid w:val="00AE77CB"/>
    <w:rsid w:val="00DC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C17E"/>
  <w15:chartTrackingRefBased/>
  <w15:docId w15:val="{BE8E814E-A1FD-41D7-8FF5-F66C0B38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04476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404476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04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435254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ay (HI)</dc:creator>
  <cp:keywords/>
  <dc:description/>
  <cp:lastModifiedBy>Laura Kay (HI)</cp:lastModifiedBy>
  <cp:revision>2</cp:revision>
  <dcterms:created xsi:type="dcterms:W3CDTF">2017-06-15T12:49:00Z</dcterms:created>
  <dcterms:modified xsi:type="dcterms:W3CDTF">2017-06-15T12:49:00Z</dcterms:modified>
</cp:coreProperties>
</file>